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FC2E7" w14:textId="211B2C36" w:rsidR="00B833B6" w:rsidRPr="004A7D0D" w:rsidRDefault="004A7D0D">
      <w:pPr>
        <w:rPr>
          <w:lang w:val="en-US"/>
        </w:rPr>
      </w:pPr>
      <w:r w:rsidRPr="004A7D0D">
        <w:drawing>
          <wp:anchor distT="0" distB="0" distL="114300" distR="114300" simplePos="0" relativeHeight="251658240" behindDoc="0" locked="0" layoutInCell="1" allowOverlap="1" wp14:anchorId="2F936748" wp14:editId="7D2D681D">
            <wp:simplePos x="0" y="0"/>
            <wp:positionH relativeFrom="column">
              <wp:posOffset>-27305</wp:posOffset>
            </wp:positionH>
            <wp:positionV relativeFrom="paragraph">
              <wp:posOffset>293915</wp:posOffset>
            </wp:positionV>
            <wp:extent cx="5400040" cy="2135505"/>
            <wp:effectExtent l="0" t="0" r="0" b="0"/>
            <wp:wrapSquare wrapText="bothSides"/>
            <wp:docPr id="95645734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3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A7D0D">
        <w:rPr>
          <w:lang w:val="en-US"/>
        </w:rPr>
        <w:t xml:space="preserve"> </w:t>
      </w:r>
      <w:r w:rsidRPr="004A7D0D">
        <w:rPr>
          <w:lang w:val="en-US"/>
        </w:rPr>
        <w:t>ST2: Functional categories and primary function of genes</w:t>
      </w:r>
    </w:p>
    <w:sectPr w:rsidR="00B833B6" w:rsidRPr="004A7D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D0D"/>
    <w:rsid w:val="004A7D0D"/>
    <w:rsid w:val="00AF22D3"/>
    <w:rsid w:val="00B8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49C9D"/>
  <w15:chartTrackingRefBased/>
  <w15:docId w15:val="{D38AD5FA-DC4D-4891-A82C-8D6FBB74B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A7D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7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7D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7D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7D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7D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7D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7D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7D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7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7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7D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7D0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7D0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7D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7D0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7D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7D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7D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A7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7D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A7D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7D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A7D0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7D0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A7D0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7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7D0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7D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0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nnaard</dc:creator>
  <cp:keywords/>
  <dc:description/>
  <cp:lastModifiedBy>Jessica Minnaard</cp:lastModifiedBy>
  <cp:revision>1</cp:revision>
  <dcterms:created xsi:type="dcterms:W3CDTF">2026-03-05T02:04:00Z</dcterms:created>
  <dcterms:modified xsi:type="dcterms:W3CDTF">2026-03-05T02:07:00Z</dcterms:modified>
</cp:coreProperties>
</file>